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013" w:rsidRPr="00D51160" w:rsidRDefault="00A06C87" w:rsidP="00D51160">
      <w:pPr>
        <w:jc w:val="both"/>
      </w:pPr>
      <w:r w:rsidRPr="00A06C87">
        <w:rPr>
          <w:noProof/>
          <w:lang w:eastAsia="zh-CN"/>
        </w:rPr>
        <w:drawing>
          <wp:inline distT="0" distB="0" distL="0" distR="0" wp14:anchorId="5D93C93E" wp14:editId="099C3967">
            <wp:extent cx="5095017" cy="3352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4675" cy="335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 w:rsidR="000533EB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 xml:space="preserve">Additional file </w:t>
      </w:r>
      <w:r w:rsidR="00467C8E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>1</w:t>
      </w:r>
      <w:r w:rsidR="00856013" w:rsidRPr="00A72DE5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>.</w:t>
      </w:r>
      <w:proofErr w:type="gramEnd"/>
      <w:r w:rsidR="00856013" w:rsidRPr="00A72DE5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 xml:space="preserve"> </w:t>
      </w:r>
      <w:proofErr w:type="gramStart"/>
      <w:r w:rsidR="00467C8E" w:rsidRPr="00911998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 xml:space="preserve">The standard curve of fluorescence </w:t>
      </w:r>
      <w:r w:rsidR="00467C8E" w:rsidRPr="00911998">
        <w:rPr>
          <w:rFonts w:ascii="Times New Roman" w:eastAsia="Times New Roman" w:hAnsi="Times New Roman" w:cs="Times New Roman"/>
          <w:b/>
          <w:i/>
          <w:color w:val="000000"/>
          <w:sz w:val="24"/>
          <w:szCs w:val="20"/>
          <w:lang w:val="en-US" w:eastAsia="de-DE"/>
        </w:rPr>
        <w:t>vs</w:t>
      </w:r>
      <w:r w:rsidR="00467C8E" w:rsidRPr="00911998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 xml:space="preserve"> </w:t>
      </w:r>
      <w:proofErr w:type="spellStart"/>
      <w:r w:rsidR="00467C8E" w:rsidRPr="00911998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>calcein</w:t>
      </w:r>
      <w:proofErr w:type="spellEnd"/>
      <w:r w:rsidR="00467C8E" w:rsidRPr="00911998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 xml:space="preserve"> concentration</w:t>
      </w:r>
      <w:r w:rsidR="00911998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>.</w:t>
      </w:r>
      <w:proofErr w:type="gramEnd"/>
      <w:r w:rsidR="00911998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 xml:space="preserve"> </w:t>
      </w:r>
      <w:r w:rsidR="00911998" w:rsidRPr="00FC6E8D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>Fluorescence</w:t>
      </w:r>
      <w:r w:rsidR="00D51160" w:rsidRPr="00FC6E8D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 xml:space="preserve"> with</w:t>
      </w:r>
      <w:r w:rsidR="00FC6E8D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 xml:space="preserve"> emission/excitation of 485/53</w:t>
      </w:r>
      <w:r w:rsidR="00911998" w:rsidRPr="00FC6E8D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 xml:space="preserve">5nm = </w:t>
      </w:r>
      <w:r w:rsidR="00D51160" w:rsidRPr="00FC6E8D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>{</w:t>
      </w:r>
      <w:r w:rsidR="00911998" w:rsidRPr="00FC6E8D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>3.82</w:t>
      </w:r>
      <w:r w:rsidR="00D51160" w:rsidRPr="00FC6E8D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 xml:space="preserve"> × [</w:t>
      </w:r>
      <w:proofErr w:type="spellStart"/>
      <w:r w:rsidR="00D51160" w:rsidRPr="00FC6E8D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>calcein</w:t>
      </w:r>
      <w:proofErr w:type="spellEnd"/>
      <w:r w:rsidR="00D51160" w:rsidRPr="00FC6E8D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 xml:space="preserve"> concentration, µM]</w:t>
      </w:r>
      <w:r w:rsidR="00D51160" w:rsidRPr="00FC6E8D">
        <w:rPr>
          <w:rFonts w:ascii="Times New Roman" w:eastAsia="Times New Roman" w:hAnsi="Times New Roman" w:cs="Times New Roman"/>
          <w:color w:val="000000"/>
          <w:sz w:val="24"/>
          <w:szCs w:val="20"/>
          <w:vertAlign w:val="superscript"/>
          <w:lang w:val="en-US" w:eastAsia="de-DE"/>
        </w:rPr>
        <w:t>2</w:t>
      </w:r>
      <w:r w:rsidR="00D51160" w:rsidRPr="00FC6E8D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>} + {67.16</w:t>
      </w:r>
      <w:r w:rsidR="00911998" w:rsidRPr="00FC6E8D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 xml:space="preserve"> </w:t>
      </w:r>
      <w:r w:rsidR="00D51160" w:rsidRPr="00FC6E8D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>× [</w:t>
      </w:r>
      <w:proofErr w:type="spellStart"/>
      <w:r w:rsidR="00D51160" w:rsidRPr="00FC6E8D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>calcein</w:t>
      </w:r>
      <w:proofErr w:type="spellEnd"/>
      <w:r w:rsidR="00D51160" w:rsidRPr="00FC6E8D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 xml:space="preserve"> concentration, µM]}</w:t>
      </w:r>
      <w:r w:rsidR="00FC6E8D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 xml:space="preserve"> </w:t>
      </w:r>
      <w:r w:rsidR="00D51160" w:rsidRPr="00FC6E8D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 xml:space="preserve">was obtained with </w:t>
      </w:r>
      <w:bookmarkStart w:id="0" w:name="_GoBack"/>
      <w:bookmarkEnd w:id="0"/>
      <w:r w:rsidR="00D51160" w:rsidRPr="00FC6E8D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>coefficient of determination, R</w:t>
      </w:r>
      <w:r w:rsidR="00D51160" w:rsidRPr="00FC6E8D">
        <w:rPr>
          <w:rFonts w:ascii="Times New Roman" w:eastAsia="Times New Roman" w:hAnsi="Times New Roman" w:cs="Times New Roman"/>
          <w:color w:val="000000"/>
          <w:sz w:val="24"/>
          <w:szCs w:val="20"/>
          <w:vertAlign w:val="superscript"/>
          <w:lang w:val="en-US" w:eastAsia="de-DE"/>
        </w:rPr>
        <w:t xml:space="preserve">2 </w:t>
      </w:r>
      <w:r w:rsidR="00D51160" w:rsidRPr="00FC6E8D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>= 0.997</w:t>
      </w:r>
    </w:p>
    <w:p w:rsidR="00312F2B" w:rsidRPr="00CA3EBA" w:rsidRDefault="00312F2B" w:rsidP="00920610">
      <w:pPr>
        <w:rPr>
          <w:bCs/>
        </w:rPr>
      </w:pPr>
    </w:p>
    <w:sectPr w:rsidR="00312F2B" w:rsidRPr="00CA3E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173"/>
    <w:rsid w:val="00030A2E"/>
    <w:rsid w:val="00035157"/>
    <w:rsid w:val="000533EB"/>
    <w:rsid w:val="00076FD6"/>
    <w:rsid w:val="000B42C6"/>
    <w:rsid w:val="000E0E21"/>
    <w:rsid w:val="000F37EF"/>
    <w:rsid w:val="00144FF8"/>
    <w:rsid w:val="00152105"/>
    <w:rsid w:val="002244A9"/>
    <w:rsid w:val="00250063"/>
    <w:rsid w:val="00312F2B"/>
    <w:rsid w:val="00373A17"/>
    <w:rsid w:val="003F11CF"/>
    <w:rsid w:val="00424173"/>
    <w:rsid w:val="00467C8E"/>
    <w:rsid w:val="0055490F"/>
    <w:rsid w:val="005B283E"/>
    <w:rsid w:val="0062247B"/>
    <w:rsid w:val="006C2CD0"/>
    <w:rsid w:val="006E13E3"/>
    <w:rsid w:val="00856013"/>
    <w:rsid w:val="008625BD"/>
    <w:rsid w:val="008666AE"/>
    <w:rsid w:val="00911998"/>
    <w:rsid w:val="00920610"/>
    <w:rsid w:val="00A06C87"/>
    <w:rsid w:val="00A16753"/>
    <w:rsid w:val="00A72DE5"/>
    <w:rsid w:val="00A72F6F"/>
    <w:rsid w:val="00B11D32"/>
    <w:rsid w:val="00B23675"/>
    <w:rsid w:val="00CA3EBA"/>
    <w:rsid w:val="00CA7663"/>
    <w:rsid w:val="00D51160"/>
    <w:rsid w:val="00D934FB"/>
    <w:rsid w:val="00E11236"/>
    <w:rsid w:val="00E1527A"/>
    <w:rsid w:val="00E15B6C"/>
    <w:rsid w:val="00EE226D"/>
    <w:rsid w:val="00F02E4F"/>
    <w:rsid w:val="00F04A36"/>
    <w:rsid w:val="00F83522"/>
    <w:rsid w:val="00FB02A5"/>
    <w:rsid w:val="00FC3173"/>
    <w:rsid w:val="00FC6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41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17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41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17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BE, NTU</Company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Lio</dc:creator>
  <cp:lastModifiedBy>Daniel Lio</cp:lastModifiedBy>
  <cp:revision>5</cp:revision>
  <dcterms:created xsi:type="dcterms:W3CDTF">2015-08-30T07:42:00Z</dcterms:created>
  <dcterms:modified xsi:type="dcterms:W3CDTF">2016-01-07T04:35:00Z</dcterms:modified>
</cp:coreProperties>
</file>